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CFE41" w14:textId="2DC7F678" w:rsidR="005A7BD1" w:rsidRPr="00863A5E" w:rsidRDefault="00863A5E">
      <w:pPr>
        <w:rPr>
          <w:b/>
          <w:bCs/>
        </w:rPr>
      </w:pPr>
      <w:r w:rsidRPr="00863A5E">
        <w:rPr>
          <w:b/>
          <w:bCs/>
        </w:rPr>
        <w:t>Supplemental files/tables</w:t>
      </w:r>
      <w:r w:rsidR="001A40EA">
        <w:rPr>
          <w:b/>
          <w:bCs/>
        </w:rPr>
        <w:t xml:space="preserve"> – </w:t>
      </w:r>
      <w:r w:rsidR="001A40EA" w:rsidRPr="001A40EA">
        <w:rPr>
          <w:b/>
          <w:bCs/>
          <w:color w:val="4472C4" w:themeColor="accent1"/>
        </w:rPr>
        <w:t>Changes highlighted in blue</w:t>
      </w:r>
    </w:p>
    <w:p w14:paraId="296CC93B" w14:textId="3FCE1527" w:rsidR="00863A5E" w:rsidRPr="0060228B" w:rsidRDefault="001A40EA">
      <w:pPr>
        <w:rPr>
          <w:b/>
          <w:bCs/>
        </w:rPr>
      </w:pPr>
      <w:r w:rsidRPr="001A40EA">
        <w:rPr>
          <w:b/>
          <w:bCs/>
          <w:color w:val="4472C4" w:themeColor="accent1"/>
        </w:rPr>
        <w:t>NEW</w:t>
      </w:r>
      <w:r>
        <w:rPr>
          <w:b/>
          <w:bCs/>
        </w:rPr>
        <w:t xml:space="preserve">: </w:t>
      </w:r>
      <w:r w:rsidR="00863A5E" w:rsidRPr="0060228B">
        <w:rPr>
          <w:b/>
          <w:bCs/>
        </w:rPr>
        <w:t xml:space="preserve">S1: Other comorbidity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9"/>
        <w:gridCol w:w="1426"/>
        <w:gridCol w:w="1559"/>
        <w:gridCol w:w="986"/>
      </w:tblGrid>
      <w:tr w:rsidR="00863A5E" w:rsidRPr="00C72DEC" w14:paraId="18BAF39B" w14:textId="77777777" w:rsidTr="00046AC2">
        <w:tc>
          <w:tcPr>
            <w:tcW w:w="4579" w:type="dxa"/>
          </w:tcPr>
          <w:p w14:paraId="246D2CCC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</w:p>
          <w:p w14:paraId="0B5C4449" w14:textId="77777777" w:rsidR="00863A5E" w:rsidRPr="00C72DEC" w:rsidRDefault="00863A5E" w:rsidP="00046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DB46481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standing diabetes n=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80ADB6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diabetes</w:t>
            </w:r>
          </w:p>
          <w:p w14:paraId="2F94FAE8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016A5D51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88AA764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  <w:p w14:paraId="2A44A5A9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26940CC7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0</w:t>
            </w:r>
          </w:p>
        </w:tc>
      </w:tr>
      <w:tr w:rsidR="00863A5E" w:rsidRPr="00C72DEC" w14:paraId="4823D81E" w14:textId="77777777" w:rsidTr="00046AC2">
        <w:tc>
          <w:tcPr>
            <w:tcW w:w="4579" w:type="dxa"/>
          </w:tcPr>
          <w:p w14:paraId="57203575" w14:textId="77777777" w:rsidR="00863A5E" w:rsidRPr="00C72DEC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 deficit and hyperactivity disorder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9AFB388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871CB5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E651D5A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374CA31A" w14:textId="77777777" w:rsidTr="00046AC2">
        <w:tc>
          <w:tcPr>
            <w:tcW w:w="4579" w:type="dxa"/>
          </w:tcPr>
          <w:p w14:paraId="2226C93F" w14:textId="77777777" w:rsidR="00863A5E" w:rsidRPr="00C72DEC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diarrhoea</w:t>
            </w:r>
          </w:p>
        </w:tc>
        <w:tc>
          <w:tcPr>
            <w:tcW w:w="1426" w:type="dxa"/>
          </w:tcPr>
          <w:p w14:paraId="45034144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8EB9D34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71FAA30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06A670CB" w14:textId="77777777" w:rsidTr="00046AC2">
        <w:tc>
          <w:tcPr>
            <w:tcW w:w="4579" w:type="dxa"/>
          </w:tcPr>
          <w:p w14:paraId="1219DD69" w14:textId="77777777" w:rsidR="00863A5E" w:rsidRPr="00C72DEC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oxysmal atrial fibrillation, or former ablation</w:t>
            </w:r>
          </w:p>
        </w:tc>
        <w:tc>
          <w:tcPr>
            <w:tcW w:w="1426" w:type="dxa"/>
          </w:tcPr>
          <w:p w14:paraId="054FCB22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1307D7D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</w:tcPr>
          <w:p w14:paraId="1C4B0FB6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7ADCC07B" w14:textId="77777777" w:rsidTr="00046AC2">
        <w:tc>
          <w:tcPr>
            <w:tcW w:w="4579" w:type="dxa"/>
          </w:tcPr>
          <w:p w14:paraId="3A41CDA6" w14:textId="77777777" w:rsidR="00863A5E" w:rsidRPr="00C72DEC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426" w:type="dxa"/>
          </w:tcPr>
          <w:p w14:paraId="097B3219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63DA5EC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</w:tcPr>
          <w:p w14:paraId="16133B75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3A5E" w:rsidRPr="00C72DEC" w14:paraId="4C345E06" w14:textId="77777777" w:rsidTr="00046AC2">
        <w:tc>
          <w:tcPr>
            <w:tcW w:w="4579" w:type="dxa"/>
          </w:tcPr>
          <w:p w14:paraId="01D12BBE" w14:textId="77777777" w:rsidR="00863A5E" w:rsidRPr="00C72DEC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 venous thrombosis</w:t>
            </w:r>
          </w:p>
        </w:tc>
        <w:tc>
          <w:tcPr>
            <w:tcW w:w="1426" w:type="dxa"/>
          </w:tcPr>
          <w:p w14:paraId="5087D1A5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0582749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78BED668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54EAA222" w14:textId="77777777" w:rsidTr="00046AC2">
        <w:tc>
          <w:tcPr>
            <w:tcW w:w="4579" w:type="dxa"/>
          </w:tcPr>
          <w:p w14:paraId="1007EAF8" w14:textId="77777777" w:rsidR="00863A5E" w:rsidRPr="00C72DEC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tructive sleep apnoea</w:t>
            </w:r>
          </w:p>
        </w:tc>
        <w:tc>
          <w:tcPr>
            <w:tcW w:w="1426" w:type="dxa"/>
          </w:tcPr>
          <w:p w14:paraId="1ACDD6F5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65BC2495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</w:tcPr>
          <w:p w14:paraId="7DD44F14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7ACF2BDC" w14:textId="77777777" w:rsidTr="00046AC2">
        <w:tc>
          <w:tcPr>
            <w:tcW w:w="4579" w:type="dxa"/>
          </w:tcPr>
          <w:p w14:paraId="485AD389" w14:textId="77777777" w:rsidR="00863A5E" w:rsidRPr="00C72DEC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sential tremor</w:t>
            </w:r>
          </w:p>
        </w:tc>
        <w:tc>
          <w:tcPr>
            <w:tcW w:w="1426" w:type="dxa"/>
          </w:tcPr>
          <w:p w14:paraId="5F71F8CC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26295A2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B13346F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67F6D13B" w14:textId="77777777" w:rsidTr="00046AC2">
        <w:tc>
          <w:tcPr>
            <w:tcW w:w="4579" w:type="dxa"/>
          </w:tcPr>
          <w:p w14:paraId="78D29732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atus hernia</w:t>
            </w:r>
          </w:p>
        </w:tc>
        <w:tc>
          <w:tcPr>
            <w:tcW w:w="1426" w:type="dxa"/>
          </w:tcPr>
          <w:p w14:paraId="41FF582B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E63EF6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</w:tcPr>
          <w:p w14:paraId="4B0A5F4C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303A76AE" w14:textId="77777777" w:rsidTr="00046AC2">
        <w:tc>
          <w:tcPr>
            <w:tcW w:w="4579" w:type="dxa"/>
          </w:tcPr>
          <w:p w14:paraId="02C5B07C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1426" w:type="dxa"/>
          </w:tcPr>
          <w:p w14:paraId="751035AC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09E80346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24D23B52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14B273F5" w14:textId="77777777" w:rsidTr="00046AC2">
        <w:tc>
          <w:tcPr>
            <w:tcW w:w="4579" w:type="dxa"/>
          </w:tcPr>
          <w:p w14:paraId="4DE7CC66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valve surgery</w:t>
            </w:r>
          </w:p>
        </w:tc>
        <w:tc>
          <w:tcPr>
            <w:tcW w:w="1426" w:type="dxa"/>
          </w:tcPr>
          <w:p w14:paraId="50994111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262051D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256AFE81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469F9295" w14:textId="77777777" w:rsidTr="00046AC2">
        <w:tc>
          <w:tcPr>
            <w:tcW w:w="4579" w:type="dxa"/>
          </w:tcPr>
          <w:p w14:paraId="1D17305C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ectomy</w:t>
            </w:r>
          </w:p>
        </w:tc>
        <w:tc>
          <w:tcPr>
            <w:tcW w:w="1426" w:type="dxa"/>
          </w:tcPr>
          <w:p w14:paraId="1DA6EF4C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8370117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13197F6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0A075E8A" w14:textId="77777777" w:rsidTr="00046AC2">
        <w:tc>
          <w:tcPr>
            <w:tcW w:w="4579" w:type="dxa"/>
          </w:tcPr>
          <w:p w14:paraId="72C72C47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 prothesis</w:t>
            </w:r>
          </w:p>
        </w:tc>
        <w:tc>
          <w:tcPr>
            <w:tcW w:w="1426" w:type="dxa"/>
          </w:tcPr>
          <w:p w14:paraId="5DFA8AF0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6FB10FCC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76B7F38D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6FE405A2" w14:textId="77777777" w:rsidTr="00046AC2">
        <w:tc>
          <w:tcPr>
            <w:tcW w:w="4579" w:type="dxa"/>
          </w:tcPr>
          <w:p w14:paraId="57C2806A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426" w:type="dxa"/>
          </w:tcPr>
          <w:p w14:paraId="5BC549C2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3AAB7CDB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FE1AE2E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617F1E9D" w14:textId="77777777" w:rsidTr="00046AC2">
        <w:tc>
          <w:tcPr>
            <w:tcW w:w="4579" w:type="dxa"/>
          </w:tcPr>
          <w:p w14:paraId="19B8F969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d malignant melanoma</w:t>
            </w:r>
          </w:p>
        </w:tc>
        <w:tc>
          <w:tcPr>
            <w:tcW w:w="1426" w:type="dxa"/>
          </w:tcPr>
          <w:p w14:paraId="6844F7CD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38E35854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4C054BA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3A5E" w:rsidRPr="00C72DEC" w14:paraId="3B7180AA" w14:textId="77777777" w:rsidTr="00046AC2">
        <w:tc>
          <w:tcPr>
            <w:tcW w:w="4579" w:type="dxa"/>
          </w:tcPr>
          <w:p w14:paraId="64C64BF8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viral fatigue</w:t>
            </w:r>
          </w:p>
        </w:tc>
        <w:tc>
          <w:tcPr>
            <w:tcW w:w="1426" w:type="dxa"/>
          </w:tcPr>
          <w:p w14:paraId="265D4841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63A9B350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050EBC4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30426750" w14:textId="77777777" w:rsidTr="00046AC2">
        <w:tc>
          <w:tcPr>
            <w:tcW w:w="4579" w:type="dxa"/>
          </w:tcPr>
          <w:p w14:paraId="0C61D806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tis/Oesophagitis</w:t>
            </w:r>
          </w:p>
        </w:tc>
        <w:tc>
          <w:tcPr>
            <w:tcW w:w="1426" w:type="dxa"/>
          </w:tcPr>
          <w:p w14:paraId="20A90D0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064F3B9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</w:tcPr>
          <w:p w14:paraId="0BE6CC90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3A5E" w:rsidRPr="00C72DEC" w14:paraId="342CF7C4" w14:textId="77777777" w:rsidTr="00046AC2">
        <w:tc>
          <w:tcPr>
            <w:tcW w:w="4579" w:type="dxa"/>
          </w:tcPr>
          <w:p w14:paraId="7E8227F9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ed testicular cancer</w:t>
            </w:r>
          </w:p>
        </w:tc>
        <w:tc>
          <w:tcPr>
            <w:tcW w:w="1426" w:type="dxa"/>
          </w:tcPr>
          <w:p w14:paraId="62447956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77EFB81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</w:tcPr>
          <w:p w14:paraId="427596F4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15C0D3DE" w14:textId="77777777" w:rsidTr="00046AC2">
        <w:tc>
          <w:tcPr>
            <w:tcW w:w="4579" w:type="dxa"/>
          </w:tcPr>
          <w:p w14:paraId="3C29EDF9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anal incontinence</w:t>
            </w:r>
          </w:p>
        </w:tc>
        <w:tc>
          <w:tcPr>
            <w:tcW w:w="1426" w:type="dxa"/>
          </w:tcPr>
          <w:p w14:paraId="2F9B4625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2DEC75D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7933764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5F149672" w14:textId="77777777" w:rsidTr="00046AC2">
        <w:tc>
          <w:tcPr>
            <w:tcW w:w="4579" w:type="dxa"/>
          </w:tcPr>
          <w:p w14:paraId="218CABA4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ed ovary/uteri cancer</w:t>
            </w:r>
          </w:p>
        </w:tc>
        <w:tc>
          <w:tcPr>
            <w:tcW w:w="1426" w:type="dxa"/>
          </w:tcPr>
          <w:p w14:paraId="2CA16AB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478730BD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2865A917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41056AB2" w14:textId="77777777" w:rsidTr="00046AC2">
        <w:tc>
          <w:tcPr>
            <w:tcW w:w="4579" w:type="dxa"/>
          </w:tcPr>
          <w:p w14:paraId="33DC6B02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426" w:type="dxa"/>
          </w:tcPr>
          <w:p w14:paraId="2A01EC2B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6CDE931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6" w:type="dxa"/>
          </w:tcPr>
          <w:p w14:paraId="4477BFC9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63A5E" w:rsidRPr="00C72DEC" w14:paraId="496D0EE5" w14:textId="77777777" w:rsidTr="00046AC2">
        <w:tc>
          <w:tcPr>
            <w:tcW w:w="4579" w:type="dxa"/>
          </w:tcPr>
          <w:p w14:paraId="07DAFEFE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porosis/osteopenia</w:t>
            </w:r>
          </w:p>
        </w:tc>
        <w:tc>
          <w:tcPr>
            <w:tcW w:w="1426" w:type="dxa"/>
          </w:tcPr>
          <w:p w14:paraId="7774FEF5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E65EF0B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</w:tcPr>
          <w:p w14:paraId="07906486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3A5E" w:rsidRPr="00C72DEC" w14:paraId="34882399" w14:textId="77777777" w:rsidTr="00046AC2">
        <w:tc>
          <w:tcPr>
            <w:tcW w:w="4579" w:type="dxa"/>
          </w:tcPr>
          <w:p w14:paraId="77E13317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neuropathy</w:t>
            </w:r>
          </w:p>
        </w:tc>
        <w:tc>
          <w:tcPr>
            <w:tcW w:w="1426" w:type="dxa"/>
          </w:tcPr>
          <w:p w14:paraId="1571F9A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082947E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3C877B0B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415D453B" w14:textId="77777777" w:rsidTr="00046AC2">
        <w:tc>
          <w:tcPr>
            <w:tcW w:w="4579" w:type="dxa"/>
          </w:tcPr>
          <w:p w14:paraId="65CA6CD0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tipation</w:t>
            </w:r>
          </w:p>
        </w:tc>
        <w:tc>
          <w:tcPr>
            <w:tcW w:w="1426" w:type="dxa"/>
          </w:tcPr>
          <w:p w14:paraId="21BD454D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18575D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41DC740F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4653BE98" w14:textId="77777777" w:rsidTr="00046AC2">
        <w:tc>
          <w:tcPr>
            <w:tcW w:w="4579" w:type="dxa"/>
          </w:tcPr>
          <w:p w14:paraId="3235C3D9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borreliosis</w:t>
            </w:r>
          </w:p>
        </w:tc>
        <w:tc>
          <w:tcPr>
            <w:tcW w:w="1426" w:type="dxa"/>
          </w:tcPr>
          <w:p w14:paraId="53A7266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E78738A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7DF54B39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324186D7" w14:textId="77777777" w:rsidTr="00046AC2">
        <w:tc>
          <w:tcPr>
            <w:tcW w:w="4579" w:type="dxa"/>
          </w:tcPr>
          <w:p w14:paraId="15C3B4D9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ble bowel syndrome</w:t>
            </w:r>
          </w:p>
        </w:tc>
        <w:tc>
          <w:tcPr>
            <w:tcW w:w="1426" w:type="dxa"/>
          </w:tcPr>
          <w:p w14:paraId="0FFDA454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095E689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1B9DC33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63A5E" w:rsidRPr="00C72DEC" w14:paraId="0FB7C67B" w14:textId="77777777" w:rsidTr="00046AC2">
        <w:tc>
          <w:tcPr>
            <w:tcW w:w="4579" w:type="dxa"/>
          </w:tcPr>
          <w:p w14:paraId="16DEB8AE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chialgia</w:t>
            </w:r>
            <w:proofErr w:type="spellEnd"/>
          </w:p>
        </w:tc>
        <w:tc>
          <w:tcPr>
            <w:tcW w:w="1426" w:type="dxa"/>
          </w:tcPr>
          <w:p w14:paraId="795FA521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54ECC7C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1B07A7A9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1B7743BA" w14:textId="77777777" w:rsidTr="00046AC2">
        <w:tc>
          <w:tcPr>
            <w:tcW w:w="4579" w:type="dxa"/>
          </w:tcPr>
          <w:p w14:paraId="1846061F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ed mastectomy</w:t>
            </w:r>
          </w:p>
        </w:tc>
        <w:tc>
          <w:tcPr>
            <w:tcW w:w="1426" w:type="dxa"/>
          </w:tcPr>
          <w:p w14:paraId="516597E5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18114B7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1004993C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4E6288FD" w14:textId="77777777" w:rsidTr="00046AC2">
        <w:tc>
          <w:tcPr>
            <w:tcW w:w="4579" w:type="dxa"/>
          </w:tcPr>
          <w:p w14:paraId="496E0180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1426" w:type="dxa"/>
          </w:tcPr>
          <w:p w14:paraId="1C3C578E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1F7A41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245E3D4D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6701BD56" w14:textId="77777777" w:rsidTr="00046AC2">
        <w:tc>
          <w:tcPr>
            <w:tcW w:w="4579" w:type="dxa"/>
          </w:tcPr>
          <w:p w14:paraId="352E3FD5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426" w:type="dxa"/>
          </w:tcPr>
          <w:p w14:paraId="4A5393C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03588153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75660CB0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11A17814" w14:textId="77777777" w:rsidTr="00046AC2">
        <w:tc>
          <w:tcPr>
            <w:tcW w:w="4579" w:type="dxa"/>
          </w:tcPr>
          <w:p w14:paraId="48C980C1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hrolithiasis</w:t>
            </w:r>
          </w:p>
        </w:tc>
        <w:tc>
          <w:tcPr>
            <w:tcW w:w="1426" w:type="dxa"/>
          </w:tcPr>
          <w:p w14:paraId="755D5742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8E97571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4F4B2A45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2202921D" w14:textId="77777777" w:rsidTr="00046AC2">
        <w:tc>
          <w:tcPr>
            <w:tcW w:w="4579" w:type="dxa"/>
          </w:tcPr>
          <w:p w14:paraId="7A885707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 prostate hyperplasia</w:t>
            </w:r>
          </w:p>
        </w:tc>
        <w:tc>
          <w:tcPr>
            <w:tcW w:w="1426" w:type="dxa"/>
          </w:tcPr>
          <w:p w14:paraId="5B7F977C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8E35846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4BE424E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10A41245" w14:textId="77777777" w:rsidTr="00046AC2">
        <w:tc>
          <w:tcPr>
            <w:tcW w:w="4579" w:type="dxa"/>
          </w:tcPr>
          <w:p w14:paraId="57AC2BF7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on frontoethmoidal mucocele.</w:t>
            </w:r>
          </w:p>
        </w:tc>
        <w:tc>
          <w:tcPr>
            <w:tcW w:w="1426" w:type="dxa"/>
          </w:tcPr>
          <w:p w14:paraId="031F7CE0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063E31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</w:tcPr>
          <w:p w14:paraId="0C8CCD13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2885CBE0" w14:textId="77777777" w:rsidTr="00046AC2">
        <w:tc>
          <w:tcPr>
            <w:tcW w:w="4579" w:type="dxa"/>
          </w:tcPr>
          <w:p w14:paraId="015D95AC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shoulder</w:t>
            </w:r>
          </w:p>
        </w:tc>
        <w:tc>
          <w:tcPr>
            <w:tcW w:w="1426" w:type="dxa"/>
          </w:tcPr>
          <w:p w14:paraId="7E438839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7FCE015E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1D1778E6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12FE3A60" w14:textId="77777777" w:rsidTr="00046AC2">
        <w:tc>
          <w:tcPr>
            <w:tcW w:w="4579" w:type="dxa"/>
          </w:tcPr>
          <w:p w14:paraId="2FEB0C52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ed small intestinal cancer</w:t>
            </w:r>
          </w:p>
        </w:tc>
        <w:tc>
          <w:tcPr>
            <w:tcW w:w="1426" w:type="dxa"/>
          </w:tcPr>
          <w:p w14:paraId="67446540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5ED42AF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</w:tcPr>
          <w:p w14:paraId="3A2405C5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0A0BE7D9" w14:textId="77777777" w:rsidTr="00046AC2">
        <w:tc>
          <w:tcPr>
            <w:tcW w:w="4579" w:type="dxa"/>
          </w:tcPr>
          <w:p w14:paraId="3E122641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ed prostate cancer</w:t>
            </w:r>
          </w:p>
        </w:tc>
        <w:tc>
          <w:tcPr>
            <w:tcW w:w="1426" w:type="dxa"/>
          </w:tcPr>
          <w:p w14:paraId="595259FD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7531899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</w:tcPr>
          <w:p w14:paraId="59E38FAE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62451B62" w14:textId="77777777" w:rsidTr="00046AC2">
        <w:tc>
          <w:tcPr>
            <w:tcW w:w="4579" w:type="dxa"/>
          </w:tcPr>
          <w:p w14:paraId="05CA16F3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 sleeping sickness (Trypanosomiasis)</w:t>
            </w:r>
          </w:p>
        </w:tc>
        <w:tc>
          <w:tcPr>
            <w:tcW w:w="1426" w:type="dxa"/>
          </w:tcPr>
          <w:p w14:paraId="34DF14B6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2A58F0" w14:textId="77777777" w:rsidR="00863A5E" w:rsidRPr="00C72DEC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</w:tcPr>
          <w:p w14:paraId="0CA2F2B1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4928F2B7" w14:textId="77777777" w:rsidTr="00046AC2">
        <w:tc>
          <w:tcPr>
            <w:tcW w:w="4579" w:type="dxa"/>
          </w:tcPr>
          <w:p w14:paraId="10386974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jögr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426" w:type="dxa"/>
          </w:tcPr>
          <w:p w14:paraId="5F323B5D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51C4FC7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4A2D5BD6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3A5E" w:rsidRPr="00C72DEC" w14:paraId="24A5EBEC" w14:textId="77777777" w:rsidTr="00046AC2">
        <w:tc>
          <w:tcPr>
            <w:tcW w:w="4579" w:type="dxa"/>
          </w:tcPr>
          <w:p w14:paraId="42F42561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26" w:type="dxa"/>
          </w:tcPr>
          <w:p w14:paraId="2B4ADE58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240A338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34C27F99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3A5E" w:rsidRPr="00C72DEC" w14:paraId="0C82851F" w14:textId="77777777" w:rsidTr="00046AC2">
        <w:tc>
          <w:tcPr>
            <w:tcW w:w="4579" w:type="dxa"/>
          </w:tcPr>
          <w:p w14:paraId="0C588053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ed parathyroidectomy</w:t>
            </w:r>
          </w:p>
        </w:tc>
        <w:tc>
          <w:tcPr>
            <w:tcW w:w="1426" w:type="dxa"/>
          </w:tcPr>
          <w:p w14:paraId="3A3F9D7C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8973C4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752AF83F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639C77DD" w14:textId="77777777" w:rsidTr="00046AC2">
        <w:tc>
          <w:tcPr>
            <w:tcW w:w="4579" w:type="dxa"/>
          </w:tcPr>
          <w:p w14:paraId="0639B009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e prothesis</w:t>
            </w:r>
          </w:p>
        </w:tc>
        <w:tc>
          <w:tcPr>
            <w:tcW w:w="1426" w:type="dxa"/>
          </w:tcPr>
          <w:p w14:paraId="6E22FE77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F891A15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9BA8566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6221460C" w14:textId="77777777" w:rsidTr="00046AC2">
        <w:tc>
          <w:tcPr>
            <w:tcW w:w="4579" w:type="dxa"/>
          </w:tcPr>
          <w:p w14:paraId="04AF4303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carditis</w:t>
            </w:r>
          </w:p>
        </w:tc>
        <w:tc>
          <w:tcPr>
            <w:tcW w:w="1426" w:type="dxa"/>
          </w:tcPr>
          <w:p w14:paraId="52AA88E1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35201D1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2C1CA637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5A6AA016" w14:textId="77777777" w:rsidTr="00046AC2">
        <w:tc>
          <w:tcPr>
            <w:tcW w:w="4579" w:type="dxa"/>
          </w:tcPr>
          <w:p w14:paraId="318931CC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cystectomy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6" w:type="dxa"/>
          </w:tcPr>
          <w:p w14:paraId="7748271D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61172BB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66B38B1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75A3D93C" w14:textId="77777777" w:rsidTr="00046AC2">
        <w:tc>
          <w:tcPr>
            <w:tcW w:w="4579" w:type="dxa"/>
          </w:tcPr>
          <w:p w14:paraId="478C5843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26" w:type="dxa"/>
          </w:tcPr>
          <w:p w14:paraId="6E22EE3C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D1A6337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85D12B8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279172FD" w14:textId="77777777" w:rsidTr="00046AC2">
        <w:tc>
          <w:tcPr>
            <w:tcW w:w="4579" w:type="dxa"/>
          </w:tcPr>
          <w:p w14:paraId="29D1BC13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uinal hernia</w:t>
            </w:r>
          </w:p>
        </w:tc>
        <w:tc>
          <w:tcPr>
            <w:tcW w:w="1426" w:type="dxa"/>
          </w:tcPr>
          <w:p w14:paraId="6E28E051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328534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7A2CE671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48BE86BC" w14:textId="77777777" w:rsidTr="00046AC2">
        <w:tc>
          <w:tcPr>
            <w:tcW w:w="4579" w:type="dxa"/>
          </w:tcPr>
          <w:p w14:paraId="11F52A28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spinal stenosis</w:t>
            </w:r>
          </w:p>
        </w:tc>
        <w:tc>
          <w:tcPr>
            <w:tcW w:w="1426" w:type="dxa"/>
          </w:tcPr>
          <w:p w14:paraId="055EF6A2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7285DE0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2A6169E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5409549B" w14:textId="77777777" w:rsidTr="00046AC2">
        <w:tc>
          <w:tcPr>
            <w:tcW w:w="4579" w:type="dxa"/>
          </w:tcPr>
          <w:p w14:paraId="5043C43F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acromegaly</w:t>
            </w:r>
          </w:p>
        </w:tc>
        <w:tc>
          <w:tcPr>
            <w:tcW w:w="1426" w:type="dxa"/>
          </w:tcPr>
          <w:p w14:paraId="52CC7895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3AC1DA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2E2B73E1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527BCBFA" w14:textId="77777777" w:rsidTr="00046AC2">
        <w:tc>
          <w:tcPr>
            <w:tcW w:w="4579" w:type="dxa"/>
          </w:tcPr>
          <w:p w14:paraId="04FF9E4C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incontinence</w:t>
            </w:r>
          </w:p>
        </w:tc>
        <w:tc>
          <w:tcPr>
            <w:tcW w:w="1426" w:type="dxa"/>
          </w:tcPr>
          <w:p w14:paraId="5D6870DF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BEFBBF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BCC94F8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3A5E" w:rsidRPr="00C72DEC" w14:paraId="6812181A" w14:textId="77777777" w:rsidTr="00046AC2">
        <w:tc>
          <w:tcPr>
            <w:tcW w:w="4579" w:type="dxa"/>
          </w:tcPr>
          <w:p w14:paraId="724D2682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rgy</w:t>
            </w:r>
          </w:p>
        </w:tc>
        <w:tc>
          <w:tcPr>
            <w:tcW w:w="1426" w:type="dxa"/>
          </w:tcPr>
          <w:p w14:paraId="14CB50A0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6E0C64B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823FF9E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4F025BDC" w14:textId="77777777" w:rsidTr="00046AC2">
        <w:tc>
          <w:tcPr>
            <w:tcW w:w="4579" w:type="dxa"/>
          </w:tcPr>
          <w:p w14:paraId="19339722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lcerous colitis</w:t>
            </w:r>
          </w:p>
        </w:tc>
        <w:tc>
          <w:tcPr>
            <w:tcW w:w="1426" w:type="dxa"/>
          </w:tcPr>
          <w:p w14:paraId="6B39A63A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AAE5B9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</w:tcPr>
          <w:p w14:paraId="403BBE5A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A5E" w:rsidRPr="00C72DEC" w14:paraId="6108C18C" w14:textId="77777777" w:rsidTr="00046AC2">
        <w:tc>
          <w:tcPr>
            <w:tcW w:w="4579" w:type="dxa"/>
          </w:tcPr>
          <w:p w14:paraId="288AE69B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nnitus</w:t>
            </w:r>
          </w:p>
        </w:tc>
        <w:tc>
          <w:tcPr>
            <w:tcW w:w="1426" w:type="dxa"/>
          </w:tcPr>
          <w:p w14:paraId="73BDA06C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CC04073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675674E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7D0FE920" w14:textId="77777777" w:rsidTr="00046AC2">
        <w:tc>
          <w:tcPr>
            <w:tcW w:w="4579" w:type="dxa"/>
          </w:tcPr>
          <w:p w14:paraId="27F60A20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 syndrome</w:t>
            </w:r>
          </w:p>
        </w:tc>
        <w:tc>
          <w:tcPr>
            <w:tcW w:w="1426" w:type="dxa"/>
          </w:tcPr>
          <w:p w14:paraId="24EF478A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9851C7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1085EE34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668F040F" w14:textId="77777777" w:rsidTr="00046AC2">
        <w:tc>
          <w:tcPr>
            <w:tcW w:w="4579" w:type="dxa"/>
          </w:tcPr>
          <w:p w14:paraId="666F5F38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retention</w:t>
            </w:r>
          </w:p>
        </w:tc>
        <w:tc>
          <w:tcPr>
            <w:tcW w:w="1426" w:type="dxa"/>
          </w:tcPr>
          <w:p w14:paraId="59A4C514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1297306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4E2E7017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A5E" w:rsidRPr="00C72DEC" w14:paraId="1EDD9879" w14:textId="77777777" w:rsidTr="00046AC2">
        <w:tc>
          <w:tcPr>
            <w:tcW w:w="4579" w:type="dxa"/>
            <w:tcBorders>
              <w:bottom w:val="single" w:sz="4" w:space="0" w:color="auto"/>
            </w:tcBorders>
          </w:tcPr>
          <w:p w14:paraId="179BAE42" w14:textId="77777777" w:rsidR="00863A5E" w:rsidRDefault="00863A5E" w:rsidP="00046AC2">
            <w:pPr>
              <w:tabs>
                <w:tab w:val="left" w:pos="27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A78E8A7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821DDF" w14:textId="77777777" w:rsidR="00863A5E" w:rsidRDefault="00863A5E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9C0A743" w14:textId="77777777" w:rsidR="00863A5E" w:rsidRDefault="00863A5E" w:rsidP="0004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7A7A0701" w14:textId="77777777" w:rsidR="00863A5E" w:rsidRDefault="00863A5E"/>
    <w:p w14:paraId="5CBE770A" w14:textId="1E729D0B" w:rsidR="00863A5E" w:rsidRPr="0060228B" w:rsidRDefault="00863A5E">
      <w:pPr>
        <w:rPr>
          <w:rFonts w:ascii="Times New Roman" w:hAnsi="Times New Roman" w:cs="Times New Roman"/>
        </w:rPr>
      </w:pPr>
      <w:r w:rsidRPr="0060228B">
        <w:rPr>
          <w:rFonts w:ascii="Times New Roman" w:hAnsi="Times New Roman" w:cs="Times New Roman"/>
        </w:rPr>
        <w:t>Legend: Reported as numbers (n). Data are self-reported</w:t>
      </w:r>
      <w:r w:rsidR="0060228B">
        <w:rPr>
          <w:rFonts w:ascii="Times New Roman" w:hAnsi="Times New Roman" w:cs="Times New Roman"/>
        </w:rPr>
        <w:t xml:space="preserve"> by the participants</w:t>
      </w:r>
      <w:r w:rsidRPr="0060228B">
        <w:rPr>
          <w:rFonts w:ascii="Times New Roman" w:hAnsi="Times New Roman" w:cs="Times New Roman"/>
        </w:rPr>
        <w:t>.</w:t>
      </w:r>
    </w:p>
    <w:p w14:paraId="683D8BC7" w14:textId="77777777" w:rsidR="00863A5E" w:rsidRDefault="00863A5E"/>
    <w:p w14:paraId="51E25CC7" w14:textId="77777777" w:rsidR="00863A5E" w:rsidRDefault="00863A5E"/>
    <w:p w14:paraId="5B228923" w14:textId="77777777" w:rsidR="00863A5E" w:rsidRDefault="00863A5E"/>
    <w:p w14:paraId="63F1E8FB" w14:textId="77777777" w:rsidR="00863A5E" w:rsidRDefault="00863A5E"/>
    <w:p w14:paraId="269134D5" w14:textId="77777777" w:rsidR="00863A5E" w:rsidRDefault="00863A5E"/>
    <w:p w14:paraId="6392C254" w14:textId="77777777" w:rsidR="00863A5E" w:rsidRDefault="00863A5E"/>
    <w:p w14:paraId="03210C0F" w14:textId="77777777" w:rsidR="00863A5E" w:rsidRDefault="00863A5E"/>
    <w:p w14:paraId="73B24A4A" w14:textId="77777777" w:rsidR="00863A5E" w:rsidRDefault="00863A5E"/>
    <w:p w14:paraId="337F76AD" w14:textId="77777777" w:rsidR="00863A5E" w:rsidRDefault="00863A5E"/>
    <w:p w14:paraId="48E792BE" w14:textId="77777777" w:rsidR="00863A5E" w:rsidRDefault="00863A5E"/>
    <w:p w14:paraId="40B89C46" w14:textId="77777777" w:rsidR="00863A5E" w:rsidRDefault="00863A5E"/>
    <w:p w14:paraId="67B75577" w14:textId="77777777" w:rsidR="00863A5E" w:rsidRDefault="00863A5E"/>
    <w:p w14:paraId="371591E2" w14:textId="77777777" w:rsidR="00863A5E" w:rsidRDefault="00863A5E"/>
    <w:p w14:paraId="459FBF9A" w14:textId="77777777" w:rsidR="00863A5E" w:rsidRDefault="00863A5E"/>
    <w:p w14:paraId="67B941FC" w14:textId="77777777" w:rsidR="00863A5E" w:rsidRDefault="00863A5E"/>
    <w:p w14:paraId="3499B580" w14:textId="77777777" w:rsidR="00863A5E" w:rsidRDefault="00863A5E"/>
    <w:p w14:paraId="06A7BE07" w14:textId="77777777" w:rsidR="00863A5E" w:rsidRDefault="00863A5E"/>
    <w:p w14:paraId="4AC613AA" w14:textId="77777777" w:rsidR="00863A5E" w:rsidRDefault="00863A5E"/>
    <w:p w14:paraId="457DE1CF" w14:textId="77777777" w:rsidR="00863A5E" w:rsidRDefault="00863A5E"/>
    <w:p w14:paraId="5989CEA2" w14:textId="77777777" w:rsidR="00863A5E" w:rsidRDefault="00863A5E"/>
    <w:p w14:paraId="38E01CA0" w14:textId="77777777" w:rsidR="00863A5E" w:rsidRDefault="00863A5E"/>
    <w:p w14:paraId="6F24BCCC" w14:textId="77777777" w:rsidR="00863A5E" w:rsidRDefault="00863A5E"/>
    <w:p w14:paraId="162B8C9C" w14:textId="77777777" w:rsidR="00863A5E" w:rsidRDefault="00863A5E"/>
    <w:p w14:paraId="5456B79D" w14:textId="77777777" w:rsidR="00863A5E" w:rsidRDefault="00863A5E"/>
    <w:p w14:paraId="264895DB" w14:textId="77777777" w:rsidR="00863A5E" w:rsidRDefault="00863A5E"/>
    <w:p w14:paraId="0F9AD32E" w14:textId="77777777" w:rsidR="00863A5E" w:rsidRDefault="00863A5E"/>
    <w:p w14:paraId="5D1B9804" w14:textId="6F6E6487" w:rsidR="00863A5E" w:rsidRPr="0060228B" w:rsidRDefault="00863A5E">
      <w:pPr>
        <w:rPr>
          <w:b/>
          <w:bCs/>
        </w:rPr>
      </w:pPr>
      <w:r w:rsidRPr="0060228B">
        <w:rPr>
          <w:b/>
          <w:bCs/>
        </w:rPr>
        <w:lastRenderedPageBreak/>
        <w:t>S2:</w:t>
      </w:r>
      <w:r w:rsidR="0060228B" w:rsidRPr="0060228B">
        <w:rPr>
          <w:b/>
          <w:bCs/>
        </w:rPr>
        <w:t xml:space="preserve"> Neuronal phenotyping</w:t>
      </w:r>
    </w:p>
    <w:tbl>
      <w:tblPr>
        <w:tblStyle w:val="Tabellrutenett1"/>
        <w:tblW w:w="1031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2"/>
        <w:gridCol w:w="2237"/>
        <w:gridCol w:w="2101"/>
        <w:gridCol w:w="2101"/>
        <w:gridCol w:w="1093"/>
      </w:tblGrid>
      <w:tr w:rsidR="00863A5E" w:rsidRPr="00863A5E" w14:paraId="17DDB52B" w14:textId="77777777" w:rsidTr="00046AC2">
        <w:trPr>
          <w:trHeight w:val="340"/>
        </w:trPr>
        <w:tc>
          <w:tcPr>
            <w:tcW w:w="2782" w:type="dxa"/>
            <w:tcBorders>
              <w:bottom w:val="single" w:sz="4" w:space="0" w:color="auto"/>
            </w:tcBorders>
          </w:tcPr>
          <w:p w14:paraId="2540A202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3B93F6E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Longstanding diabetes</w:t>
            </w:r>
          </w:p>
          <w:p w14:paraId="3673BD0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1127AFD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Early diabetes</w:t>
            </w:r>
          </w:p>
          <w:p w14:paraId="3A911C4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6BF69579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Controls</w:t>
            </w:r>
          </w:p>
          <w:p w14:paraId="6DD1404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F9D128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P-values</w:t>
            </w:r>
          </w:p>
        </w:tc>
      </w:tr>
      <w:tr w:rsidR="00863A5E" w:rsidRPr="00863A5E" w14:paraId="09487A4C" w14:textId="77777777" w:rsidTr="00046AC2">
        <w:trPr>
          <w:trHeight w:val="4135"/>
        </w:trPr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2F7BF575" w14:textId="77777777" w:rsidR="00863A5E" w:rsidRPr="00863A5E" w:rsidRDefault="00863A5E" w:rsidP="00863A5E">
            <w:pPr>
              <w:rPr>
                <w:rFonts w:ascii="Times New Roman" w:hAnsi="Times New Roman" w:cs="Times New Roman"/>
                <w:b/>
                <w:bCs/>
              </w:rPr>
            </w:pPr>
            <w:r w:rsidRPr="00863A5E">
              <w:rPr>
                <w:rFonts w:ascii="Times New Roman" w:hAnsi="Times New Roman" w:cs="Times New Roman"/>
                <w:b/>
                <w:bCs/>
              </w:rPr>
              <w:t>Rectal sensation</w:t>
            </w:r>
          </w:p>
          <w:p w14:paraId="4184643E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Pressure VAS 1, kPa</w:t>
            </w:r>
          </w:p>
          <w:p w14:paraId="0F067718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Pressure VAS 5, kPa</w:t>
            </w:r>
          </w:p>
          <w:p w14:paraId="570F0FDB" w14:textId="77777777" w:rsidR="00863A5E" w:rsidRDefault="00863A5E" w:rsidP="00863A5E">
            <w:pPr>
              <w:rPr>
                <w:rFonts w:ascii="Times New Roman" w:hAnsi="Times New Roman" w:cs="Times New Roman"/>
                <w:b/>
                <w:bCs/>
              </w:rPr>
            </w:pPr>
            <w:r w:rsidRPr="00863A5E">
              <w:rPr>
                <w:rFonts w:ascii="Times New Roman" w:hAnsi="Times New Roman" w:cs="Times New Roman"/>
                <w:b/>
                <w:bCs/>
              </w:rPr>
              <w:t>CARTs and HRV</w:t>
            </w:r>
          </w:p>
          <w:p w14:paraId="06137BA9" w14:textId="3C886171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HR, bpm</w:t>
            </w:r>
          </w:p>
          <w:p w14:paraId="347BAEC1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SDNN, ms</w:t>
            </w:r>
          </w:p>
          <w:p w14:paraId="07EBE9F9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RMSSD, ms</w:t>
            </w:r>
          </w:p>
          <w:p w14:paraId="007BB05B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LF, ms</w:t>
            </w:r>
            <w:r w:rsidRPr="00863A5E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4293DB2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HF, ms</w:t>
            </w:r>
            <w:r w:rsidRPr="00863A5E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D3096B4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Total, ms</w:t>
            </w:r>
            <w:r w:rsidRPr="00863A5E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C124FD8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R/S ratio (n=61)</w:t>
            </w:r>
          </w:p>
          <w:p w14:paraId="558DE889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Abnormal R/S ratio, %</w:t>
            </w:r>
          </w:p>
          <w:p w14:paraId="401EAC28" w14:textId="77777777" w:rsidR="00863A5E" w:rsidRPr="00863A5E" w:rsidRDefault="00863A5E" w:rsidP="00863A5E">
            <w:pPr>
              <w:rPr>
                <w:rFonts w:ascii="Times New Roman" w:hAnsi="Times New Roman" w:cs="Times New Roman"/>
                <w:lang w:val="nn-NO"/>
              </w:rPr>
            </w:pPr>
            <w:r w:rsidRPr="00863A5E">
              <w:rPr>
                <w:rFonts w:ascii="Times New Roman" w:hAnsi="Times New Roman" w:cs="Times New Roman"/>
                <w:lang w:val="nn-NO"/>
              </w:rPr>
              <w:t>E/I ratio (n=59)</w:t>
            </w:r>
          </w:p>
          <w:p w14:paraId="73BF52F2" w14:textId="77777777" w:rsidR="00863A5E" w:rsidRPr="00863A5E" w:rsidRDefault="00863A5E" w:rsidP="00863A5E">
            <w:pPr>
              <w:rPr>
                <w:rFonts w:ascii="Times New Roman" w:hAnsi="Times New Roman" w:cs="Times New Roman"/>
                <w:lang w:val="nn-NO"/>
              </w:rPr>
            </w:pPr>
            <w:r w:rsidRPr="00863A5E">
              <w:rPr>
                <w:rFonts w:ascii="Times New Roman" w:hAnsi="Times New Roman" w:cs="Times New Roman"/>
                <w:lang w:val="nn-NO"/>
              </w:rPr>
              <w:t>Abnormal E/I ratio, %</w:t>
            </w:r>
          </w:p>
          <w:p w14:paraId="0DDDF4A5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VM ratio (n=52)</w:t>
            </w:r>
          </w:p>
          <w:p w14:paraId="16FF129E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Abnormal VM ratio, %</w:t>
            </w:r>
          </w:p>
          <w:p w14:paraId="527A0579" w14:textId="77777777" w:rsidR="00863A5E" w:rsidRPr="00863A5E" w:rsidRDefault="00863A5E" w:rsidP="00863A5E">
            <w:pPr>
              <w:rPr>
                <w:rFonts w:ascii="Times New Roman" w:hAnsi="Times New Roman" w:cs="Times New Roman"/>
                <w:i/>
                <w:iCs/>
              </w:rPr>
            </w:pPr>
            <w:r w:rsidRPr="00863A5E">
              <w:rPr>
                <w:rFonts w:ascii="Times New Roman" w:hAnsi="Times New Roman" w:cs="Times New Roman"/>
                <w:i/>
                <w:iCs/>
              </w:rPr>
              <w:t>CAN</w:t>
            </w:r>
          </w:p>
          <w:p w14:paraId="2E30D723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  <w:i/>
                <w:iCs/>
              </w:rPr>
              <w:t>No/borderline/definite</w:t>
            </w:r>
            <w:r w:rsidRPr="00863A5E">
              <w:rPr>
                <w:rFonts w:ascii="Times New Roman" w:hAnsi="Times New Roman" w:cs="Times New Roman"/>
              </w:rPr>
              <w:t>, %</w:t>
            </w:r>
          </w:p>
          <w:p w14:paraId="22BA2DF0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Orthostatic hypotension, %</w:t>
            </w:r>
          </w:p>
          <w:p w14:paraId="5B8109F5" w14:textId="2741CF70" w:rsidR="00863A5E" w:rsidRPr="00863A5E" w:rsidRDefault="00863A5E" w:rsidP="00863A5E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863A5E">
              <w:rPr>
                <w:rFonts w:ascii="Times New Roman" w:hAnsi="Times New Roman" w:cs="Times New Roman"/>
                <w:color w:val="4472C4" w:themeColor="accent1"/>
              </w:rPr>
              <w:t>Severe/advanced CAN,</w:t>
            </w:r>
            <w:r w:rsidR="00445562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863A5E">
              <w:rPr>
                <w:rFonts w:ascii="Times New Roman" w:hAnsi="Times New Roman" w:cs="Times New Roman"/>
                <w:color w:val="4472C4" w:themeColor="accent1"/>
              </w:rPr>
              <w:t>%</w:t>
            </w:r>
          </w:p>
          <w:p w14:paraId="0067D792" w14:textId="77777777" w:rsidR="00863A5E" w:rsidRPr="00863A5E" w:rsidRDefault="00863A5E" w:rsidP="00863A5E">
            <w:pPr>
              <w:rPr>
                <w:rFonts w:ascii="Times New Roman" w:hAnsi="Times New Roman" w:cs="Times New Roman"/>
                <w:b/>
                <w:bCs/>
              </w:rPr>
            </w:pPr>
            <w:r w:rsidRPr="00863A5E">
              <w:rPr>
                <w:rFonts w:ascii="Times New Roman" w:hAnsi="Times New Roman" w:cs="Times New Roman"/>
                <w:b/>
                <w:bCs/>
              </w:rPr>
              <w:t>Sural nerve check</w:t>
            </w:r>
          </w:p>
          <w:p w14:paraId="2AC5AE2B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DPN, Velocity, m/s (n=64)</w:t>
            </w:r>
          </w:p>
          <w:p w14:paraId="7CB76EF3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DPN, Amplitude, µV</w:t>
            </w:r>
          </w:p>
          <w:p w14:paraId="24286BDF" w14:textId="77777777" w:rsidR="00863A5E" w:rsidRPr="00863A5E" w:rsidRDefault="00863A5E" w:rsidP="00863A5E">
            <w:pPr>
              <w:rPr>
                <w:rFonts w:ascii="Times New Roman" w:hAnsi="Times New Roman" w:cs="Times New Roman"/>
                <w:i/>
                <w:iCs/>
              </w:rPr>
            </w:pPr>
            <w:r w:rsidRPr="00863A5E">
              <w:rPr>
                <w:rFonts w:ascii="Times New Roman" w:hAnsi="Times New Roman" w:cs="Times New Roman"/>
                <w:i/>
                <w:iCs/>
              </w:rPr>
              <w:t>Peripheral neuropathy: No/mild/mod./serious, %</w:t>
            </w:r>
          </w:p>
          <w:p w14:paraId="3DBF0CC6" w14:textId="77777777" w:rsidR="00863A5E" w:rsidRPr="00863A5E" w:rsidRDefault="00863A5E" w:rsidP="00863A5E">
            <w:pPr>
              <w:rPr>
                <w:rFonts w:ascii="Times New Roman" w:hAnsi="Times New Roman" w:cs="Times New Roman"/>
                <w:b/>
                <w:bCs/>
              </w:rPr>
            </w:pPr>
            <w:r w:rsidRPr="00863A5E">
              <w:rPr>
                <w:rFonts w:ascii="Times New Roman" w:hAnsi="Times New Roman" w:cs="Times New Roman"/>
                <w:b/>
                <w:bCs/>
              </w:rPr>
              <w:t>Monofilament test</w:t>
            </w:r>
          </w:p>
          <w:p w14:paraId="6559DBB3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Felt pinpricks (n=66)</w:t>
            </w:r>
          </w:p>
          <w:p w14:paraId="434E3EB7" w14:textId="77777777" w:rsidR="00863A5E" w:rsidRPr="00863A5E" w:rsidRDefault="00863A5E" w:rsidP="00863A5E">
            <w:pPr>
              <w:rPr>
                <w:rFonts w:ascii="Times New Roman" w:hAnsi="Times New Roman" w:cs="Times New Roman"/>
                <w:i/>
                <w:iCs/>
              </w:rPr>
            </w:pPr>
            <w:r w:rsidRPr="00863A5E">
              <w:rPr>
                <w:rFonts w:ascii="Times New Roman" w:hAnsi="Times New Roman" w:cs="Times New Roman"/>
                <w:i/>
                <w:iCs/>
              </w:rPr>
              <w:t>Peripheral neuropathy: Unlikely/possibly/likely, %</w:t>
            </w:r>
          </w:p>
          <w:p w14:paraId="2BC8C068" w14:textId="77777777" w:rsidR="00863A5E" w:rsidRPr="00863A5E" w:rsidRDefault="00863A5E" w:rsidP="00863A5E">
            <w:pPr>
              <w:rPr>
                <w:rFonts w:ascii="Times New Roman" w:hAnsi="Times New Roman" w:cs="Times New Roman"/>
                <w:b/>
                <w:bCs/>
              </w:rPr>
            </w:pPr>
            <w:r w:rsidRPr="00863A5E">
              <w:rPr>
                <w:rFonts w:ascii="Times New Roman" w:hAnsi="Times New Roman" w:cs="Times New Roman"/>
                <w:b/>
                <w:bCs/>
              </w:rPr>
              <w:t>Sudomotor function</w:t>
            </w:r>
          </w:p>
          <w:p w14:paraId="4F8A2C06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Hands, µSiemens (n=65)</w:t>
            </w:r>
          </w:p>
          <w:p w14:paraId="02C7BEA5" w14:textId="77777777" w:rsidR="00863A5E" w:rsidRPr="00863A5E" w:rsidRDefault="00863A5E" w:rsidP="00863A5E">
            <w:pPr>
              <w:rPr>
                <w:rFonts w:ascii="Times New Roman" w:hAnsi="Times New Roman" w:cs="Times New Roman"/>
                <w:i/>
                <w:iCs/>
              </w:rPr>
            </w:pPr>
            <w:r w:rsidRPr="00863A5E">
              <w:rPr>
                <w:rFonts w:ascii="Times New Roman" w:hAnsi="Times New Roman" w:cs="Times New Roman"/>
                <w:i/>
                <w:iCs/>
              </w:rPr>
              <w:t>Normal/mod. reduced /severely reduced, %</w:t>
            </w:r>
          </w:p>
          <w:p w14:paraId="43E978F6" w14:textId="77777777" w:rsidR="00863A5E" w:rsidRPr="00863A5E" w:rsidRDefault="00863A5E" w:rsidP="00863A5E">
            <w:pPr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Feet, µSiemens (n=66)</w:t>
            </w:r>
          </w:p>
          <w:p w14:paraId="6ED257F9" w14:textId="77777777" w:rsidR="00863A5E" w:rsidRPr="00863A5E" w:rsidRDefault="00863A5E" w:rsidP="00863A5E">
            <w:pPr>
              <w:rPr>
                <w:rFonts w:ascii="Times New Roman" w:hAnsi="Times New Roman" w:cs="Times New Roman"/>
                <w:i/>
                <w:iCs/>
              </w:rPr>
            </w:pPr>
            <w:r w:rsidRPr="00863A5E">
              <w:rPr>
                <w:rFonts w:ascii="Times New Roman" w:hAnsi="Times New Roman" w:cs="Times New Roman"/>
                <w:i/>
                <w:iCs/>
              </w:rPr>
              <w:t>Normal/mod. reduced /severely reduced, %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685DDCD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289ABC25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3.7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1.1*</w:t>
            </w:r>
          </w:p>
          <w:p w14:paraId="5330938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45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50</w:t>
            </w:r>
          </w:p>
          <w:p w14:paraId="6BAA8458" w14:textId="77777777" w:rsid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0998BC2D" w14:textId="77E01C4C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8.5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8.3</w:t>
            </w:r>
          </w:p>
          <w:p w14:paraId="4377AFD0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29.5 (19.6-46.7)</w:t>
            </w:r>
          </w:p>
          <w:p w14:paraId="61A0918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8.1 (10.8-45.6)</w:t>
            </w:r>
          </w:p>
          <w:p w14:paraId="67FB04F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58.5 (33.7-145.4)</w:t>
            </w:r>
          </w:p>
          <w:p w14:paraId="23FB32C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9.7 (13.6-152.0)</w:t>
            </w:r>
          </w:p>
          <w:p w14:paraId="76D8DAF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247.2 (121.9-600.6)</w:t>
            </w:r>
          </w:p>
          <w:p w14:paraId="7854C5D6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08 (1.03-1.12)</w:t>
            </w:r>
          </w:p>
          <w:p w14:paraId="6736A50A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.3</w:t>
            </w:r>
          </w:p>
          <w:p w14:paraId="36666C0A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18 (1.06-1.31)</w:t>
            </w:r>
          </w:p>
          <w:p w14:paraId="124B9BB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25</w:t>
            </w:r>
          </w:p>
          <w:p w14:paraId="79A0A9E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41 (1.33-1.65)</w:t>
            </w:r>
          </w:p>
          <w:p w14:paraId="23A292C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</w:t>
            </w:r>
          </w:p>
          <w:p w14:paraId="2EE6AFCB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62F2D91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9/31/0</w:t>
            </w:r>
          </w:p>
          <w:p w14:paraId="197FE343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4</w:t>
            </w:r>
          </w:p>
          <w:p w14:paraId="5A3E3DE1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863A5E">
              <w:rPr>
                <w:rFonts w:ascii="Times New Roman" w:hAnsi="Times New Roman" w:cs="Times New Roman"/>
                <w:color w:val="4472C4" w:themeColor="accent1"/>
              </w:rPr>
              <w:t>0</w:t>
            </w:r>
          </w:p>
          <w:p w14:paraId="2A6095BB" w14:textId="77777777" w:rsidR="0060228B" w:rsidRDefault="0060228B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20D8D7F4" w14:textId="772A3C84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46.5 (43-50)</w:t>
            </w:r>
          </w:p>
          <w:p w14:paraId="39E15EB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.5 (5-9)</w:t>
            </w:r>
          </w:p>
          <w:p w14:paraId="15FC743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11034FFA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6/10/10/0</w:t>
            </w:r>
          </w:p>
          <w:p w14:paraId="471FF62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3033D359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 (6-8)*</w:t>
            </w:r>
          </w:p>
          <w:p w14:paraId="4F3FBD3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B4BF16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1/24/5</w:t>
            </w:r>
          </w:p>
          <w:p w14:paraId="0B78DC41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36A6694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5.8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14.4</w:t>
            </w:r>
          </w:p>
          <w:p w14:paraId="292297F3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2F2C0B1D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0/25/5</w:t>
            </w:r>
          </w:p>
          <w:p w14:paraId="47B3161A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3.6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12.4</w:t>
            </w:r>
          </w:p>
          <w:p w14:paraId="3C63B09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77BA10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1/19/10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3CDE28AB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31CB03C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4.0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1.3*</w:t>
            </w:r>
          </w:p>
          <w:p w14:paraId="545C08E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47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58</w:t>
            </w:r>
          </w:p>
          <w:p w14:paraId="69CFA265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D95FA45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4.0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8.0</w:t>
            </w:r>
          </w:p>
          <w:p w14:paraId="5DAF1363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32.7 (17.0-38.3)</w:t>
            </w:r>
          </w:p>
          <w:p w14:paraId="2087B381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9.5 (11.0-26.2)</w:t>
            </w:r>
          </w:p>
          <w:p w14:paraId="10FE1CFB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93.9 (25.7-126.8)</w:t>
            </w:r>
          </w:p>
          <w:p w14:paraId="7FAA76BD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3.4 (15.5-104.1)</w:t>
            </w:r>
          </w:p>
          <w:p w14:paraId="499A1B4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306.3 (134.9-469.5)</w:t>
            </w:r>
          </w:p>
          <w:p w14:paraId="3815854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09 (1.04-1.15)</w:t>
            </w:r>
          </w:p>
          <w:p w14:paraId="2CA6D2C1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.7</w:t>
            </w:r>
          </w:p>
          <w:p w14:paraId="16F0076A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14 (1.07-1.23)</w:t>
            </w:r>
          </w:p>
          <w:p w14:paraId="1159240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20</w:t>
            </w:r>
          </w:p>
          <w:p w14:paraId="23C90FEB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41 (1.32-1.48)</w:t>
            </w:r>
          </w:p>
          <w:p w14:paraId="7374743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.7</w:t>
            </w:r>
          </w:p>
          <w:p w14:paraId="559C98D6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73A01EA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7/15/8</w:t>
            </w:r>
          </w:p>
          <w:p w14:paraId="60C42556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20</w:t>
            </w:r>
          </w:p>
          <w:p w14:paraId="5FD9311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863A5E">
              <w:rPr>
                <w:rFonts w:ascii="Times New Roman" w:hAnsi="Times New Roman" w:cs="Times New Roman"/>
                <w:color w:val="4472C4" w:themeColor="accent1"/>
              </w:rPr>
              <w:t>6.7</w:t>
            </w:r>
          </w:p>
          <w:p w14:paraId="2A3CA821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740AC7F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47 (40.2-51)</w:t>
            </w:r>
          </w:p>
          <w:p w14:paraId="5CA7121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5 (4-9)</w:t>
            </w:r>
          </w:p>
          <w:p w14:paraId="106F079B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0E837EB5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0/13/7/0</w:t>
            </w:r>
          </w:p>
          <w:p w14:paraId="65A09E79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DEC750D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 (8-8)</w:t>
            </w:r>
          </w:p>
          <w:p w14:paraId="53535F8B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40853FF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7/13/0</w:t>
            </w:r>
          </w:p>
          <w:p w14:paraId="52F308B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0A17013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7.2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14.1</w:t>
            </w:r>
          </w:p>
          <w:p w14:paraId="5C5579D1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62F3CDD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7/33/0</w:t>
            </w:r>
          </w:p>
          <w:p w14:paraId="6D3EC060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7.7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6.7</w:t>
            </w:r>
          </w:p>
          <w:p w14:paraId="1B6717C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D077B7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0/20/0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0318661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A113C5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3.0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0.9</w:t>
            </w:r>
          </w:p>
          <w:p w14:paraId="6245F54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50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50</w:t>
            </w:r>
          </w:p>
          <w:p w14:paraId="3F0C7DBB" w14:textId="77777777" w:rsid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30E0BEA7" w14:textId="07A4242D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3.1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11.6</w:t>
            </w:r>
          </w:p>
          <w:p w14:paraId="38FED62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29.1 (21.5-37.5)</w:t>
            </w:r>
          </w:p>
          <w:p w14:paraId="236B371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21.2 (9.6-31.8)</w:t>
            </w:r>
          </w:p>
          <w:p w14:paraId="632D56C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7.9 (34.5-155.5)</w:t>
            </w:r>
          </w:p>
          <w:p w14:paraId="5D66FFE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44.1 (13.0-99.4)</w:t>
            </w:r>
          </w:p>
          <w:p w14:paraId="5375666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324.2 (161.9-586.8)</w:t>
            </w:r>
          </w:p>
          <w:p w14:paraId="59E5D9C0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08 (1.06-1.15)</w:t>
            </w:r>
          </w:p>
          <w:p w14:paraId="61DF894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.7</w:t>
            </w:r>
          </w:p>
          <w:p w14:paraId="57A1F2D5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13 (1.11-1.23)</w:t>
            </w:r>
          </w:p>
          <w:p w14:paraId="7AEDBC41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6.7</w:t>
            </w:r>
          </w:p>
          <w:p w14:paraId="0D5BF28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.47 (1.33-1.62)</w:t>
            </w:r>
          </w:p>
          <w:p w14:paraId="1B7370D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3.3</w:t>
            </w:r>
          </w:p>
          <w:p w14:paraId="36BBEAFA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6232459F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3/13/4</w:t>
            </w:r>
          </w:p>
          <w:p w14:paraId="3DA5C59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17</w:t>
            </w:r>
          </w:p>
          <w:p w14:paraId="1B993F9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863A5E">
              <w:rPr>
                <w:rFonts w:ascii="Times New Roman" w:hAnsi="Times New Roman" w:cs="Times New Roman"/>
                <w:color w:val="4472C4" w:themeColor="accent1"/>
              </w:rPr>
              <w:t>0</w:t>
            </w:r>
          </w:p>
          <w:p w14:paraId="61295D9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0AF9677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48 (43.5-52)</w:t>
            </w:r>
          </w:p>
          <w:p w14:paraId="1D031DB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 (5-9)</w:t>
            </w:r>
          </w:p>
          <w:p w14:paraId="1B98CFE0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06B93A6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7/0/7/3</w:t>
            </w:r>
          </w:p>
          <w:p w14:paraId="4A0C27E3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4F630E79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 (8-8)</w:t>
            </w:r>
          </w:p>
          <w:p w14:paraId="262F1E16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78A1FB9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863A5E">
              <w:rPr>
                <w:rFonts w:ascii="Times New Roman" w:hAnsi="Times New Roman" w:cs="Times New Roman"/>
                <w:color w:val="4472C4" w:themeColor="accent1"/>
              </w:rPr>
              <w:t>93/0/7</w:t>
            </w:r>
          </w:p>
          <w:p w14:paraId="793CF81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330755EA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1.3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15.2</w:t>
            </w:r>
          </w:p>
          <w:p w14:paraId="3B77C2B5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7C75654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7/20/3</w:t>
            </w:r>
          </w:p>
          <w:p w14:paraId="3EBB589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75.3</w:t>
            </w:r>
            <w:r w:rsidRPr="00863A5E">
              <w:rPr>
                <w:rFonts w:ascii="Times New Roman" w:hAnsi="Times New Roman" w:cs="Times New Roman"/>
                <w:u w:val="single"/>
              </w:rPr>
              <w:t>+</w:t>
            </w:r>
            <w:r w:rsidRPr="00863A5E">
              <w:rPr>
                <w:rFonts w:ascii="Times New Roman" w:hAnsi="Times New Roman" w:cs="Times New Roman"/>
              </w:rPr>
              <w:t>13.5</w:t>
            </w:r>
          </w:p>
          <w:p w14:paraId="3442862D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772246B5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87/7/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8FF9033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7F4BFDD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&lt;0.01</w:t>
            </w:r>
          </w:p>
          <w:p w14:paraId="21572BE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94</w:t>
            </w:r>
          </w:p>
          <w:p w14:paraId="072EBA5B" w14:textId="77777777" w:rsid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283C194E" w14:textId="5D404F4A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15</w:t>
            </w:r>
          </w:p>
          <w:p w14:paraId="24A39DC1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94</w:t>
            </w:r>
          </w:p>
          <w:p w14:paraId="33E7B57A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96</w:t>
            </w:r>
          </w:p>
          <w:p w14:paraId="5B29E448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97</w:t>
            </w:r>
          </w:p>
          <w:p w14:paraId="71278BA0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99</w:t>
            </w:r>
          </w:p>
          <w:p w14:paraId="1524616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72</w:t>
            </w:r>
          </w:p>
          <w:p w14:paraId="2FBA667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38</w:t>
            </w:r>
          </w:p>
          <w:p w14:paraId="1CF8E0B5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96</w:t>
            </w:r>
          </w:p>
          <w:p w14:paraId="12D14990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73</w:t>
            </w:r>
          </w:p>
          <w:p w14:paraId="01FFC99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34</w:t>
            </w:r>
          </w:p>
          <w:p w14:paraId="4CE4989D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33</w:t>
            </w:r>
          </w:p>
          <w:p w14:paraId="5502A6AF" w14:textId="77777777" w:rsidR="0060228B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55</w:t>
            </w:r>
          </w:p>
          <w:p w14:paraId="56BC8366" w14:textId="77777777" w:rsidR="0060228B" w:rsidRDefault="0060228B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78BFB02D" w14:textId="61C17BF0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54</w:t>
            </w:r>
          </w:p>
          <w:p w14:paraId="6CD6A9D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90</w:t>
            </w:r>
          </w:p>
          <w:p w14:paraId="023E110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863A5E">
              <w:rPr>
                <w:rFonts w:ascii="Times New Roman" w:hAnsi="Times New Roman" w:cs="Times New Roman"/>
                <w:color w:val="4472C4" w:themeColor="accent1"/>
              </w:rPr>
              <w:t>0.325</w:t>
            </w:r>
          </w:p>
          <w:p w14:paraId="2220A38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592EEF7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56</w:t>
            </w:r>
          </w:p>
          <w:p w14:paraId="78A50B74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54</w:t>
            </w:r>
          </w:p>
          <w:p w14:paraId="6EB56AE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40D42E29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68</w:t>
            </w:r>
          </w:p>
          <w:p w14:paraId="26FBC4EB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23BE4609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08</w:t>
            </w:r>
          </w:p>
          <w:p w14:paraId="559198D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4DA24F1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06</w:t>
            </w:r>
          </w:p>
          <w:p w14:paraId="66C037E2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772CCAD7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39</w:t>
            </w:r>
          </w:p>
          <w:p w14:paraId="0C6E8FF9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0895EC4C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81</w:t>
            </w:r>
          </w:p>
          <w:p w14:paraId="7A96D2DB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60</w:t>
            </w:r>
          </w:p>
          <w:p w14:paraId="0724250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</w:p>
          <w:p w14:paraId="10AE498E" w14:textId="77777777" w:rsidR="00863A5E" w:rsidRPr="00863A5E" w:rsidRDefault="00863A5E" w:rsidP="00863A5E">
            <w:pPr>
              <w:jc w:val="center"/>
              <w:rPr>
                <w:rFonts w:ascii="Times New Roman" w:hAnsi="Times New Roman" w:cs="Times New Roman"/>
              </w:rPr>
            </w:pPr>
            <w:r w:rsidRPr="00863A5E">
              <w:rPr>
                <w:rFonts w:ascii="Times New Roman" w:hAnsi="Times New Roman" w:cs="Times New Roman"/>
              </w:rPr>
              <w:t>0.45</w:t>
            </w:r>
          </w:p>
        </w:tc>
      </w:tr>
    </w:tbl>
    <w:p w14:paraId="19A91067" w14:textId="77777777" w:rsidR="0060228B" w:rsidRDefault="0060228B"/>
    <w:p w14:paraId="4CB26AD1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60228B">
        <w:rPr>
          <w:rFonts w:ascii="Times New Roman" w:hAnsi="Times New Roman" w:cs="Times New Roman"/>
        </w:rPr>
        <w:t>Legend:</w:t>
      </w:r>
      <w:r>
        <w:t xml:space="preserve"> </w:t>
      </w:r>
      <w:r w:rsidRPr="007F5970">
        <w:rPr>
          <w:rFonts w:ascii="Times New Roman" w:hAnsi="Times New Roman" w:cs="Times New Roman"/>
        </w:rPr>
        <w:t xml:space="preserve">Results of neuronal phenotyping given as mean </w:t>
      </w:r>
      <w:r w:rsidRPr="007F5970">
        <w:rPr>
          <w:rFonts w:ascii="Times New Roman" w:hAnsi="Times New Roman" w:cs="Times New Roman"/>
          <w:u w:val="single"/>
        </w:rPr>
        <w:t>+</w:t>
      </w:r>
      <w:r w:rsidRPr="007F5970">
        <w:rPr>
          <w:rFonts w:ascii="Times New Roman" w:hAnsi="Times New Roman" w:cs="Times New Roman"/>
        </w:rPr>
        <w:t xml:space="preserve">SD or median (IQR). Asterisk (*) indicates statistically significant differences compared to controls.  HR = mean heart rate, bpm = beats per minute, during 5 min. rest, SDNN = standard deviation from the mean heartbeat interval value (net effect of the autonomic regulation), RMSSD = root mean square of the standard deviation (activity level of the parasympathetic regulation). LF = low frequency activity (represents sympathetic tone), HF = high frequency activity (represents parasympathetic tone), TP = total power (power spectrum of RR intervals throughout the frequency ranges − net autonomic function). R/S ratio: 30:15 Ratio = ratio between maximum HR within the first 15 s after standing up and minimum HR within the first 30 s after standing up (predominantly parasympathetic test). E/I-ratio = mean ratio between the longest and shortest RR-interval during deep respiration (measures of baroreflex sensitivity and capacity — predominantly parasympathetic tests). VM ratio: ratio between maximum heart rate at the end of forced expiration and minimal heart rate during inspiration-expiration in rest after appr. 30 seconds </w:t>
      </w:r>
      <w:r w:rsidRPr="007F5970">
        <w:rPr>
          <w:rFonts w:ascii="Times New Roman" w:hAnsi="Times New Roman" w:cs="Times New Roman"/>
        </w:rPr>
        <w:lastRenderedPageBreak/>
        <w:t xml:space="preserve">after releasing pressure (predominantly sympathetic and baroreflex mediated test). Reference cardiovascular reflex tests (CARTs) ratios are age adjusted. CAN =cardiovascular autonomic neuropathy. CAN was predicted as borderline if one abnormal CART ratio, and definite if two or more abnormal ratios. Orthostatic hypotension is defined as a decline in systolic blood pressure of &gt; 20 mmHg or diastolic &gt; 10 mmHg within three minutes of standing. </w:t>
      </w:r>
      <w:r w:rsidRPr="0060228B">
        <w:rPr>
          <w:rFonts w:ascii="Times New Roman" w:hAnsi="Times New Roman" w:cs="Times New Roman"/>
          <w:color w:val="4472C4" w:themeColor="accent1"/>
        </w:rPr>
        <w:t xml:space="preserve">Severe/advanced CAN is defined as the combination of definite CAN and orthostatic hypotension. </w:t>
      </w:r>
      <w:r w:rsidRPr="007F5970">
        <w:rPr>
          <w:rFonts w:ascii="Times New Roman" w:hAnsi="Times New Roman" w:cs="Times New Roman"/>
        </w:rPr>
        <w:t xml:space="preserve">Risk of diabetic peripheral neuropathy (DPN) performing the sural nerve check is defined by the software. For the monofilament test feeling 7-8 of 8 sensations is defined as unlikely DPN, feeling 4-6 as possible DPN, and feeling 3 or less, as likely DPN. Stages of sudomotor function are also defined by the software. P-values from categorical outcomes from Chi Square test. </w:t>
      </w:r>
    </w:p>
    <w:p w14:paraId="081AEBB4" w14:textId="73B8B94D" w:rsidR="0060228B" w:rsidRDefault="0060228B"/>
    <w:p w14:paraId="075AD82D" w14:textId="77777777" w:rsidR="0060228B" w:rsidRDefault="0060228B"/>
    <w:p w14:paraId="54D3A98E" w14:textId="77777777" w:rsidR="0060228B" w:rsidRDefault="0060228B"/>
    <w:p w14:paraId="7D97272B" w14:textId="77777777" w:rsidR="0060228B" w:rsidRDefault="0060228B"/>
    <w:p w14:paraId="221629FC" w14:textId="77777777" w:rsidR="0060228B" w:rsidRDefault="0060228B"/>
    <w:p w14:paraId="30A9C480" w14:textId="77777777" w:rsidR="0060228B" w:rsidRDefault="0060228B"/>
    <w:p w14:paraId="7B3126B3" w14:textId="77777777" w:rsidR="0060228B" w:rsidRDefault="0060228B"/>
    <w:p w14:paraId="3F0E1FF9" w14:textId="77777777" w:rsidR="0060228B" w:rsidRDefault="0060228B"/>
    <w:p w14:paraId="7E9AED5F" w14:textId="77777777" w:rsidR="0060228B" w:rsidRDefault="0060228B"/>
    <w:p w14:paraId="1BEDEF82" w14:textId="77777777" w:rsidR="0060228B" w:rsidRDefault="0060228B"/>
    <w:p w14:paraId="24E1C8B6" w14:textId="77777777" w:rsidR="0060228B" w:rsidRDefault="0060228B"/>
    <w:p w14:paraId="4892531A" w14:textId="77777777" w:rsidR="0060228B" w:rsidRDefault="0060228B"/>
    <w:p w14:paraId="5C386A1D" w14:textId="77777777" w:rsidR="0060228B" w:rsidRDefault="0060228B"/>
    <w:p w14:paraId="21FA7C8F" w14:textId="77777777" w:rsidR="0060228B" w:rsidRDefault="0060228B"/>
    <w:p w14:paraId="2877EB10" w14:textId="77777777" w:rsidR="0060228B" w:rsidRDefault="0060228B"/>
    <w:p w14:paraId="5312A7FB" w14:textId="77777777" w:rsidR="0060228B" w:rsidRDefault="0060228B"/>
    <w:p w14:paraId="154FEB93" w14:textId="77777777" w:rsidR="0060228B" w:rsidRDefault="0060228B"/>
    <w:p w14:paraId="30C051BD" w14:textId="77777777" w:rsidR="0060228B" w:rsidRDefault="0060228B"/>
    <w:p w14:paraId="445038DE" w14:textId="77777777" w:rsidR="0060228B" w:rsidRDefault="0060228B"/>
    <w:p w14:paraId="7591C322" w14:textId="77777777" w:rsidR="0060228B" w:rsidRDefault="0060228B"/>
    <w:p w14:paraId="097FEE68" w14:textId="77777777" w:rsidR="0060228B" w:rsidRDefault="0060228B"/>
    <w:p w14:paraId="20BA1FE5" w14:textId="77777777" w:rsidR="0060228B" w:rsidRDefault="0060228B"/>
    <w:p w14:paraId="31DDFC89" w14:textId="77777777" w:rsidR="0060228B" w:rsidRDefault="0060228B"/>
    <w:p w14:paraId="77B3DA58" w14:textId="77777777" w:rsidR="0060228B" w:rsidRDefault="0060228B"/>
    <w:p w14:paraId="738E4B7D" w14:textId="77777777" w:rsidR="0060228B" w:rsidRDefault="0060228B"/>
    <w:p w14:paraId="67D012DA" w14:textId="2E845238" w:rsidR="0060228B" w:rsidRPr="0060228B" w:rsidRDefault="0060228B">
      <w:pPr>
        <w:rPr>
          <w:rFonts w:ascii="Times New Roman" w:hAnsi="Times New Roman" w:cs="Times New Roman"/>
          <w:b/>
          <w:bCs/>
        </w:rPr>
      </w:pPr>
      <w:r w:rsidRPr="0060228B">
        <w:rPr>
          <w:b/>
          <w:bCs/>
        </w:rPr>
        <w:lastRenderedPageBreak/>
        <w:t xml:space="preserve">S3: </w:t>
      </w:r>
      <w:r w:rsidRPr="0060228B">
        <w:rPr>
          <w:rFonts w:ascii="Times New Roman" w:hAnsi="Times New Roman" w:cs="Times New Roman"/>
          <w:b/>
          <w:bCs/>
        </w:rPr>
        <w:t>Amplitude and latency (mean average) from evoked potentials following rapid balloon distention in the rectum</w:t>
      </w:r>
    </w:p>
    <w:p w14:paraId="4AEAB639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</w:rPr>
        <w:t>a)</w:t>
      </w:r>
    </w:p>
    <w:p w14:paraId="295D755C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  <w:noProof/>
        </w:rPr>
        <w:drawing>
          <wp:inline distT="0" distB="0" distL="0" distR="0" wp14:anchorId="77F78208" wp14:editId="6D445428">
            <wp:extent cx="5760720" cy="3443605"/>
            <wp:effectExtent l="0" t="0" r="0" b="4445"/>
            <wp:docPr id="4" name="Bilde 4" descr="Et bilde som inneholder tekst, diagram, line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4" descr="Et bilde som inneholder tekst, diagram, line, Plottdiagram&#10;&#10;Automatisk generer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C1D4C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</w:rPr>
        <w:t>b)</w:t>
      </w:r>
    </w:p>
    <w:p w14:paraId="2BAC9C0A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  <w:noProof/>
        </w:rPr>
        <w:drawing>
          <wp:inline distT="0" distB="0" distL="0" distR="0" wp14:anchorId="715D680E" wp14:editId="276DE616">
            <wp:extent cx="5760720" cy="3375660"/>
            <wp:effectExtent l="0" t="0" r="0" b="0"/>
            <wp:docPr id="3" name="Bilde 3" descr="Et bilde som inneholder line, diagram, Plottdiagram, teks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e 3" descr="Et bilde som inneholder line, diagram, Plottdiagram, tekst&#10;&#10;Automatisk generer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B04A7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2E1E318E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575FDD3A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13B6EAF4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</w:rPr>
        <w:lastRenderedPageBreak/>
        <w:t>c)</w:t>
      </w:r>
    </w:p>
    <w:p w14:paraId="6B604B95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  <w:noProof/>
        </w:rPr>
        <w:drawing>
          <wp:inline distT="0" distB="0" distL="0" distR="0" wp14:anchorId="3E209D5A" wp14:editId="04416ADA">
            <wp:extent cx="5760720" cy="3468370"/>
            <wp:effectExtent l="0" t="0" r="0" b="0"/>
            <wp:docPr id="2" name="Bilde 2" descr="Et bilde som inneholder tekst, Plottdiagram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 descr="Et bilde som inneholder tekst, Plottdiagram, diagram&#10;&#10;Automatisk generer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09521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</w:rPr>
        <w:t>Amplitude and latency for VAS 1 (a) and VAS 5 (b) respectively, for the three groups and total VAS 1 and VAS 5 means for all observations (c). P1 indicates the first positive peak, N1 the first negative peak, etc elicited by rapid balloon distention. Signals occurring &lt;250 ms (P1-2, N1-2a) represent stimulus-specific exogenous processing, providing information on the sensitivity of the visceral afferent pathways, while &gt;250 ms (N2b and P3) typically involve later cognitive processes. As expected, N2b and P3 in VAS 5 have shorter latency and larger amplitude due to the increased salience/stimulus intensity compared to VAS 1.</w:t>
      </w:r>
    </w:p>
    <w:p w14:paraId="10A5F286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4955C8DC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7B077304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67D44B26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5653E3D2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6B57C228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20C074B1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12495D08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2382AE43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6763F636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00E96677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150C857A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1C694D2D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0EC26AA4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4</w:t>
      </w:r>
      <w:r w:rsidRPr="007F5970">
        <w:rPr>
          <w:rFonts w:ascii="Times New Roman" w:hAnsi="Times New Roman" w:cs="Times New Roman"/>
        </w:rPr>
        <w:t xml:space="preserve">: </w:t>
      </w:r>
      <w:r w:rsidRPr="0060228B">
        <w:rPr>
          <w:rFonts w:ascii="Times New Roman" w:hAnsi="Times New Roman" w:cs="Times New Roman"/>
          <w:b/>
          <w:bCs/>
        </w:rPr>
        <w:t>Latencies and amplitudes for evoked potentials</w:t>
      </w:r>
    </w:p>
    <w:tbl>
      <w:tblPr>
        <w:tblStyle w:val="Tabellrutenett"/>
        <w:tblW w:w="10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0"/>
        <w:gridCol w:w="1680"/>
        <w:gridCol w:w="1675"/>
        <w:gridCol w:w="1532"/>
        <w:gridCol w:w="980"/>
        <w:gridCol w:w="980"/>
      </w:tblGrid>
      <w:tr w:rsidR="0060228B" w:rsidRPr="007F5970" w14:paraId="5F35C2A6" w14:textId="3246D9D0" w:rsidTr="0060228B">
        <w:trPr>
          <w:trHeight w:val="6600"/>
        </w:trPr>
        <w:tc>
          <w:tcPr>
            <w:tcW w:w="3320" w:type="dxa"/>
            <w:tcBorders>
              <w:bottom w:val="single" w:sz="4" w:space="0" w:color="auto"/>
            </w:tcBorders>
          </w:tcPr>
          <w:p w14:paraId="5381C2A6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</w:p>
          <w:p w14:paraId="707029EE" w14:textId="77777777" w:rsidR="0060228B" w:rsidRDefault="0060228B" w:rsidP="00046AC2">
            <w:pPr>
              <w:rPr>
                <w:rFonts w:ascii="Times New Roman" w:hAnsi="Times New Roman" w:cs="Times New Roman"/>
              </w:rPr>
            </w:pPr>
          </w:p>
          <w:p w14:paraId="34152AD1" w14:textId="5CACE8E9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VAS 1-amplitude</w:t>
            </w:r>
          </w:p>
          <w:p w14:paraId="2B186141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1</w:t>
            </w:r>
          </w:p>
          <w:p w14:paraId="6157BF78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1</w:t>
            </w:r>
          </w:p>
          <w:p w14:paraId="7E595C05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2</w:t>
            </w:r>
          </w:p>
          <w:p w14:paraId="452C2E91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2b</w:t>
            </w:r>
          </w:p>
          <w:p w14:paraId="4B03492A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3</w:t>
            </w:r>
          </w:p>
          <w:p w14:paraId="581ABDF4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VAS 1- latency</w:t>
            </w:r>
          </w:p>
          <w:p w14:paraId="14F6107C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1</w:t>
            </w:r>
          </w:p>
          <w:p w14:paraId="3EE32C87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1</w:t>
            </w:r>
          </w:p>
          <w:p w14:paraId="2C301BD3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2</w:t>
            </w:r>
          </w:p>
          <w:p w14:paraId="4CA82CE4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2b</w:t>
            </w:r>
          </w:p>
          <w:p w14:paraId="6ACF0C5B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3</w:t>
            </w:r>
          </w:p>
          <w:p w14:paraId="2419DD9F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VAS 5 -amplitude</w:t>
            </w:r>
          </w:p>
          <w:p w14:paraId="0F57D93B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 xml:space="preserve">P1 </w:t>
            </w:r>
          </w:p>
          <w:p w14:paraId="38357650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1</w:t>
            </w:r>
          </w:p>
          <w:p w14:paraId="7608B8A5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2b</w:t>
            </w:r>
          </w:p>
          <w:p w14:paraId="47A08D20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2a</w:t>
            </w:r>
          </w:p>
          <w:p w14:paraId="7552CFC6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3</w:t>
            </w:r>
          </w:p>
          <w:p w14:paraId="04F9E641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VAS 5-latency</w:t>
            </w:r>
          </w:p>
          <w:p w14:paraId="020300E4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 xml:space="preserve">P1 </w:t>
            </w:r>
          </w:p>
          <w:p w14:paraId="4845E3EC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1</w:t>
            </w:r>
          </w:p>
          <w:p w14:paraId="3C45BE50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2a</w:t>
            </w:r>
          </w:p>
          <w:p w14:paraId="5AA2CAEB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N2b</w:t>
            </w:r>
          </w:p>
          <w:p w14:paraId="324F7AA1" w14:textId="77777777" w:rsidR="0060228B" w:rsidRPr="007F5970" w:rsidRDefault="0060228B" w:rsidP="00046AC2">
            <w:pPr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E20437D" w14:textId="77777777" w:rsidR="0060228B" w:rsidRPr="007F5970" w:rsidRDefault="0060228B" w:rsidP="0060228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Longstanding diabetes</w:t>
            </w:r>
          </w:p>
          <w:p w14:paraId="5DA27556" w14:textId="77777777" w:rsidR="0060228B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26C9D373" w14:textId="1A056FE5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6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4</w:t>
            </w:r>
          </w:p>
          <w:p w14:paraId="27C1AFBB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2.0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2</w:t>
            </w:r>
          </w:p>
          <w:p w14:paraId="4C7F6150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1</w:t>
            </w:r>
          </w:p>
          <w:p w14:paraId="4DC525BC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1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0.8</w:t>
            </w:r>
          </w:p>
          <w:p w14:paraId="1F4577D0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6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0</w:t>
            </w:r>
          </w:p>
          <w:p w14:paraId="47122A39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1EEAA75F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64.1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2.0</w:t>
            </w:r>
          </w:p>
          <w:p w14:paraId="2B23B91C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25.2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31.9</w:t>
            </w:r>
          </w:p>
          <w:p w14:paraId="14813999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21.5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58.6</w:t>
            </w:r>
          </w:p>
          <w:p w14:paraId="3C8B4E91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353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87.3</w:t>
            </w:r>
          </w:p>
          <w:p w14:paraId="4751DC0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518.2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55.6</w:t>
            </w:r>
          </w:p>
          <w:p w14:paraId="2A73D496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38AF4D9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4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4</w:t>
            </w:r>
          </w:p>
          <w:p w14:paraId="3841790C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2.9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.1</w:t>
            </w:r>
          </w:p>
          <w:p w14:paraId="42CD823F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2.6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.2</w:t>
            </w:r>
          </w:p>
          <w:p w14:paraId="610A904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25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.6</w:t>
            </w:r>
          </w:p>
          <w:p w14:paraId="6D4D515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3.1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7</w:t>
            </w:r>
          </w:p>
          <w:p w14:paraId="4A35C81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0C49628A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64.1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9.7</w:t>
            </w:r>
          </w:p>
          <w:p w14:paraId="7655EF3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31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36.6</w:t>
            </w:r>
          </w:p>
          <w:p w14:paraId="59C816A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30.9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50.6</w:t>
            </w:r>
          </w:p>
          <w:p w14:paraId="6C1B0679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97.3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42.7</w:t>
            </w:r>
          </w:p>
          <w:p w14:paraId="63D4340F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417.7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EDE1710" w14:textId="77777777" w:rsidR="0060228B" w:rsidRPr="007F5970" w:rsidRDefault="0060228B" w:rsidP="0060228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Early</w:t>
            </w:r>
          </w:p>
          <w:p w14:paraId="0927A512" w14:textId="77777777" w:rsidR="0060228B" w:rsidRPr="007F5970" w:rsidRDefault="0060228B" w:rsidP="0060228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diabetes</w:t>
            </w:r>
          </w:p>
          <w:p w14:paraId="09856DD8" w14:textId="77777777" w:rsidR="0060228B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50F4585D" w14:textId="3C7C5995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7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0.6</w:t>
            </w:r>
          </w:p>
          <w:p w14:paraId="48EEC3CC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1.9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0</w:t>
            </w:r>
          </w:p>
          <w:p w14:paraId="0ADA450D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3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5</w:t>
            </w:r>
          </w:p>
          <w:p w14:paraId="7297B25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1.3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0.8</w:t>
            </w:r>
          </w:p>
          <w:p w14:paraId="40A1199B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5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5</w:t>
            </w:r>
          </w:p>
          <w:p w14:paraId="7F602818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26EF2A4A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56.7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5.3</w:t>
            </w:r>
          </w:p>
          <w:p w14:paraId="40361F3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15.3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6.7</w:t>
            </w:r>
          </w:p>
          <w:p w14:paraId="77595680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10.4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54.2</w:t>
            </w:r>
          </w:p>
          <w:p w14:paraId="3958698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308.3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61.6</w:t>
            </w:r>
          </w:p>
          <w:p w14:paraId="0FD64C9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487.9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85.9</w:t>
            </w:r>
          </w:p>
          <w:p w14:paraId="2B444AAB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75F13C7D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0.8</w:t>
            </w:r>
          </w:p>
          <w:p w14:paraId="42AA745B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2.4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4</w:t>
            </w:r>
          </w:p>
          <w:p w14:paraId="203EA519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1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6</w:t>
            </w:r>
          </w:p>
          <w:p w14:paraId="1E5061FD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2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6</w:t>
            </w:r>
          </w:p>
          <w:p w14:paraId="0CCBD957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.7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9</w:t>
            </w:r>
          </w:p>
          <w:p w14:paraId="035D9B74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3921512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59.6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4.1</w:t>
            </w:r>
          </w:p>
          <w:p w14:paraId="4E3274B2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13.5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1.4</w:t>
            </w:r>
          </w:p>
          <w:p w14:paraId="00B3A75C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93.4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54.9</w:t>
            </w:r>
          </w:p>
          <w:p w14:paraId="07282DF8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85.3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50.5</w:t>
            </w:r>
          </w:p>
          <w:p w14:paraId="2B7849C1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405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40B23B1B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10924FAB" w14:textId="77777777" w:rsidR="0060228B" w:rsidRPr="007F5970" w:rsidRDefault="0060228B" w:rsidP="0060228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Controls</w:t>
            </w:r>
          </w:p>
          <w:p w14:paraId="76D0D46C" w14:textId="77777777" w:rsidR="0060228B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58070E9D" w14:textId="5ED39A3C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1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0</w:t>
            </w:r>
          </w:p>
          <w:p w14:paraId="21C87F6B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2.3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0</w:t>
            </w:r>
          </w:p>
          <w:p w14:paraId="23CCF24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6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1</w:t>
            </w:r>
          </w:p>
          <w:p w14:paraId="08786A4A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1.5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1</w:t>
            </w:r>
          </w:p>
          <w:p w14:paraId="0E924518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7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0.9</w:t>
            </w:r>
          </w:p>
          <w:p w14:paraId="1C7163A4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45084DB7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52.4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4.4</w:t>
            </w:r>
          </w:p>
          <w:p w14:paraId="6A9A35BA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14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7.2</w:t>
            </w:r>
          </w:p>
          <w:p w14:paraId="390C0F04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20.0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61.4</w:t>
            </w:r>
          </w:p>
          <w:p w14:paraId="1EA8DC41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327.0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56.8</w:t>
            </w:r>
          </w:p>
          <w:p w14:paraId="4F166E3F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513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62.5</w:t>
            </w:r>
          </w:p>
          <w:p w14:paraId="2A904F6A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7D4357E4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7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0.9</w:t>
            </w:r>
          </w:p>
          <w:p w14:paraId="1B8FC37C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2.8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3</w:t>
            </w:r>
          </w:p>
          <w:p w14:paraId="754B370C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-1.4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6</w:t>
            </w:r>
          </w:p>
          <w:p w14:paraId="618BC0B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.0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4</w:t>
            </w:r>
          </w:p>
          <w:p w14:paraId="496E1CC1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3.0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.5</w:t>
            </w:r>
          </w:p>
          <w:p w14:paraId="2051E8E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01601EF7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54,7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14.4</w:t>
            </w:r>
          </w:p>
          <w:p w14:paraId="5F909CA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122.5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4.9</w:t>
            </w:r>
          </w:p>
          <w:p w14:paraId="49D7ACD5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17.1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46.6</w:t>
            </w:r>
          </w:p>
          <w:p w14:paraId="720E42B7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283.5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36.3</w:t>
            </w:r>
          </w:p>
          <w:p w14:paraId="2822506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398.5</w:t>
            </w:r>
            <w:r w:rsidRPr="007F5970">
              <w:rPr>
                <w:rFonts w:ascii="Times New Roman" w:hAnsi="Times New Roman" w:cs="Times New Roman"/>
                <w:u w:val="single"/>
              </w:rPr>
              <w:t>+</w:t>
            </w:r>
            <w:r w:rsidRPr="007F5970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7745FC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568C457D" w14:textId="77777777" w:rsidR="0060228B" w:rsidRPr="007F5970" w:rsidRDefault="0060228B" w:rsidP="0060228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p-value</w:t>
            </w:r>
          </w:p>
          <w:p w14:paraId="6BD8C542" w14:textId="77777777" w:rsidR="0060228B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5E52BC94" w14:textId="44723144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082</w:t>
            </w:r>
          </w:p>
          <w:p w14:paraId="27195062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422</w:t>
            </w:r>
          </w:p>
          <w:p w14:paraId="112D988B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403</w:t>
            </w:r>
          </w:p>
          <w:p w14:paraId="1D41D747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387</w:t>
            </w:r>
          </w:p>
          <w:p w14:paraId="01EC7CEA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758</w:t>
            </w:r>
          </w:p>
          <w:p w14:paraId="6880C05F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2E60F287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317</w:t>
            </w:r>
          </w:p>
          <w:p w14:paraId="5844F2B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361</w:t>
            </w:r>
          </w:p>
          <w:p w14:paraId="68214AB9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844</w:t>
            </w:r>
          </w:p>
          <w:p w14:paraId="603C8408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170</w:t>
            </w:r>
          </w:p>
          <w:p w14:paraId="0CA2052B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363</w:t>
            </w:r>
          </w:p>
          <w:p w14:paraId="3EAD096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0F4F8D64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084</w:t>
            </w:r>
          </w:p>
          <w:p w14:paraId="79EFF34A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567</w:t>
            </w:r>
          </w:p>
          <w:p w14:paraId="05556668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074</w:t>
            </w:r>
          </w:p>
          <w:p w14:paraId="38465576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297</w:t>
            </w:r>
          </w:p>
          <w:p w14:paraId="7D4953C0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733</w:t>
            </w:r>
          </w:p>
          <w:p w14:paraId="011EDC5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  <w:p w14:paraId="17F6FB1A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760</w:t>
            </w:r>
          </w:p>
          <w:p w14:paraId="790BC898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204</w:t>
            </w:r>
          </w:p>
          <w:p w14:paraId="541B64B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116</w:t>
            </w:r>
          </w:p>
          <w:p w14:paraId="39F4B673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520</w:t>
            </w:r>
          </w:p>
          <w:p w14:paraId="7C08230E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  <w:r w:rsidRPr="007F5970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980" w:type="dxa"/>
          </w:tcPr>
          <w:p w14:paraId="631EDE12" w14:textId="77777777" w:rsidR="0060228B" w:rsidRPr="007F5970" w:rsidRDefault="0060228B" w:rsidP="00046A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C79502B" w14:textId="77777777" w:rsidR="0060228B" w:rsidRPr="007F5970" w:rsidRDefault="0060228B" w:rsidP="0060228B">
      <w:pPr>
        <w:rPr>
          <w:rFonts w:ascii="Times New Roman" w:hAnsi="Times New Roman" w:cs="Times New Roman"/>
        </w:rPr>
      </w:pPr>
    </w:p>
    <w:p w14:paraId="450550BF" w14:textId="77777777" w:rsidR="0060228B" w:rsidRPr="007F5970" w:rsidRDefault="0060228B" w:rsidP="0060228B">
      <w:pPr>
        <w:rPr>
          <w:rFonts w:ascii="Times New Roman" w:hAnsi="Times New Roman" w:cs="Times New Roman"/>
        </w:rPr>
      </w:pPr>
      <w:r w:rsidRPr="007F5970">
        <w:rPr>
          <w:rFonts w:ascii="Times New Roman" w:hAnsi="Times New Roman" w:cs="Times New Roman"/>
        </w:rPr>
        <w:t xml:space="preserve">Data are in means </w:t>
      </w:r>
      <w:r w:rsidRPr="007F5970">
        <w:rPr>
          <w:rFonts w:ascii="Times New Roman" w:hAnsi="Times New Roman" w:cs="Times New Roman"/>
          <w:u w:val="single"/>
        </w:rPr>
        <w:t>+</w:t>
      </w:r>
      <w:r w:rsidRPr="007F5970">
        <w:rPr>
          <w:rFonts w:ascii="Times New Roman" w:hAnsi="Times New Roman" w:cs="Times New Roman"/>
        </w:rPr>
        <w:t>SD, p-values from one-way ANOVA, between all groups. Latencies are in milliseconds, amplitude in microvolt. Abbreviations: VAS = visual analogue scale. VAS 1 = earliest sensation. VAS 5 = unpleasant threshold. P1 indicates the first positive peak, N1 the first negative peak, etc.</w:t>
      </w:r>
    </w:p>
    <w:p w14:paraId="7792844F" w14:textId="77777777" w:rsidR="0060228B" w:rsidRDefault="0060228B"/>
    <w:sectPr w:rsidR="006022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A5E"/>
    <w:rsid w:val="001A40EA"/>
    <w:rsid w:val="00445562"/>
    <w:rsid w:val="004846EB"/>
    <w:rsid w:val="005A7BD1"/>
    <w:rsid w:val="0060228B"/>
    <w:rsid w:val="00863A5E"/>
    <w:rsid w:val="0089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83243"/>
  <w15:chartTrackingRefBased/>
  <w15:docId w15:val="{285B1F43-18D6-45BF-9239-FB63B8E72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63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39"/>
    <w:rsid w:val="00863A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10</Words>
  <Characters>6428</Characters>
  <Application>Microsoft Office Word</Application>
  <DocSecurity>0</DocSecurity>
  <Lines>714</Lines>
  <Paragraphs>47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dre Meling</dc:creator>
  <cp:keywords/>
  <dc:description/>
  <cp:lastModifiedBy>Sondre Meling</cp:lastModifiedBy>
  <cp:revision>3</cp:revision>
  <dcterms:created xsi:type="dcterms:W3CDTF">2023-06-21T09:13:00Z</dcterms:created>
  <dcterms:modified xsi:type="dcterms:W3CDTF">2023-06-2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7990749ddff631a44229998661ded8d4a830eb59958a7f47d42430e2fc84da</vt:lpwstr>
  </property>
</Properties>
</file>